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BFE01" w14:textId="77777777" w:rsidR="00755795" w:rsidRPr="00B01CF4" w:rsidRDefault="00755795" w:rsidP="00755795">
      <w:pPr>
        <w:spacing w:line="360" w:lineRule="auto"/>
        <w:jc w:val="both"/>
        <w:rPr>
          <w:b/>
          <w:bCs/>
          <w:lang w:val="en-US"/>
        </w:rPr>
      </w:pPr>
      <w:r w:rsidRPr="00B01CF4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2</w:t>
      </w:r>
      <w:r w:rsidRPr="00B01CF4">
        <w:rPr>
          <w:b/>
          <w:bCs/>
          <w:lang w:val="en-US"/>
        </w:rPr>
        <w:t xml:space="preserve">. </w:t>
      </w:r>
      <w:r w:rsidRPr="00C67D40">
        <w:rPr>
          <w:i/>
          <w:iCs/>
          <w:lang w:val="en"/>
        </w:rPr>
        <w:t>Marginal probabilities by each class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872"/>
        <w:gridCol w:w="910"/>
        <w:gridCol w:w="775"/>
        <w:gridCol w:w="852"/>
        <w:gridCol w:w="979"/>
        <w:gridCol w:w="979"/>
        <w:gridCol w:w="979"/>
        <w:gridCol w:w="977"/>
      </w:tblGrid>
      <w:tr w:rsidR="00755795" w:rsidRPr="003C4D6F" w14:paraId="5735C654" w14:textId="77777777" w:rsidTr="000437D1">
        <w:trPr>
          <w:trHeight w:val="300"/>
        </w:trPr>
        <w:tc>
          <w:tcPr>
            <w:tcW w:w="8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6C4EE6" w14:textId="77777777" w:rsidR="00755795" w:rsidRPr="001849F1" w:rsidRDefault="00755795" w:rsidP="000437D1">
            <w:pPr>
              <w:spacing w:line="360" w:lineRule="auto"/>
              <w:ind w:firstLineChars="100" w:firstLine="184"/>
              <w:jc w:val="center"/>
              <w:rPr>
                <w:sz w:val="18"/>
                <w:szCs w:val="18"/>
              </w:rPr>
            </w:pPr>
            <w:r w:rsidRPr="001849F1"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4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1B7B8F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1</w:t>
            </w:r>
          </w:p>
          <w:p w14:paraId="51600B05" w14:textId="77777777" w:rsidR="00755795" w:rsidRPr="0060771D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>People with no original teeth, complete dentures, minimal problems, and high satisfaction.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939236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2</w:t>
            </w:r>
          </w:p>
          <w:p w14:paraId="745D01D2" w14:textId="77777777" w:rsidR="00755795" w:rsidRPr="0060771D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>People with many missing teeth, dentures, minimal problems, and high satisfaction.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1BDE2F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3</w:t>
            </w:r>
          </w:p>
          <w:p w14:paraId="5B278584" w14:textId="77777777" w:rsidR="00755795" w:rsidRPr="00154AEE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>People with few or no missing teeth, some problems, but relatively satisfied.</w:t>
            </w:r>
          </w:p>
        </w:tc>
        <w:tc>
          <w:tcPr>
            <w:tcW w:w="4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A0DFE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4</w:t>
            </w:r>
          </w:p>
          <w:p w14:paraId="4C379879" w14:textId="77777777" w:rsidR="00755795" w:rsidRPr="00B01CF4" w:rsidRDefault="00755795" w:rsidP="000437D1">
            <w:pPr>
              <w:keepNext/>
              <w:spacing w:after="200" w:line="36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 xml:space="preserve">People with many missing teeth, no dentures, moderate problems, and high satisfaction. 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E13393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5</w:t>
            </w:r>
          </w:p>
          <w:p w14:paraId="59844B2B" w14:textId="77777777" w:rsidR="00755795" w:rsidRPr="00B01CF4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01CF4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People missing many teeth, some with dentures, moderate problems, tooth sensitivity and relatively satisfied. 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449660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6</w:t>
            </w:r>
          </w:p>
          <w:p w14:paraId="3949ADFA" w14:textId="77777777" w:rsidR="00755795" w:rsidRPr="00B01CF4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>People with all teeth missing, wearing dentures, significant problems and high satisfaction.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A42623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7</w:t>
            </w:r>
          </w:p>
          <w:p w14:paraId="6657F025" w14:textId="77777777" w:rsidR="00755795" w:rsidRPr="00B01CF4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>People with many missing teeth, some wear dentures, significant problems and relatively satisfaction.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A496B4" w14:textId="77777777" w:rsidR="00755795" w:rsidRPr="00B01CF4" w:rsidRDefault="00755795" w:rsidP="000437D1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01CF4">
              <w:rPr>
                <w:b/>
                <w:bCs/>
                <w:sz w:val="18"/>
                <w:szCs w:val="18"/>
                <w:lang w:val="en-US"/>
              </w:rPr>
              <w:t>8</w:t>
            </w:r>
          </w:p>
          <w:p w14:paraId="03365A60" w14:textId="77777777" w:rsidR="00755795" w:rsidRPr="002668C9" w:rsidRDefault="00755795" w:rsidP="000437D1">
            <w:pPr>
              <w:keepNext/>
              <w:spacing w:after="200" w:line="360" w:lineRule="auto"/>
              <w:jc w:val="center"/>
              <w:rPr>
                <w:rFonts w:eastAsia="Calibri"/>
                <w:sz w:val="18"/>
                <w:szCs w:val="18"/>
                <w:lang w:val="en"/>
              </w:rPr>
            </w:pPr>
            <w:r w:rsidRPr="00B01CF4">
              <w:rPr>
                <w:rFonts w:eastAsia="Calibri"/>
                <w:sz w:val="18"/>
                <w:szCs w:val="18"/>
                <w:lang w:val="en-US"/>
              </w:rPr>
              <w:t xml:space="preserve">People with many missing teeth, no dentures, significant problems., tooth sensitivity and low satisfaction. </w:t>
            </w:r>
          </w:p>
        </w:tc>
      </w:tr>
      <w:tr w:rsidR="00755795" w:rsidRPr="001849F1" w14:paraId="129966B9" w14:textId="77777777" w:rsidTr="000437D1">
        <w:trPr>
          <w:trHeight w:val="300"/>
        </w:trPr>
        <w:tc>
          <w:tcPr>
            <w:tcW w:w="8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0659DC" w14:textId="77777777" w:rsidR="00755795" w:rsidRPr="001849F1" w:rsidRDefault="00755795" w:rsidP="000437D1">
            <w:pPr>
              <w:spacing w:line="360" w:lineRule="auto"/>
              <w:ind w:firstLineChars="100" w:firstLine="184"/>
              <w:jc w:val="right"/>
              <w:rPr>
                <w:sz w:val="18"/>
                <w:szCs w:val="18"/>
              </w:rPr>
            </w:pPr>
            <w:r w:rsidRPr="001849F1">
              <w:rPr>
                <w:b/>
                <w:bCs/>
                <w:sz w:val="18"/>
                <w:szCs w:val="18"/>
              </w:rPr>
              <w:t>Class Marginal Probability</w:t>
            </w:r>
          </w:p>
        </w:tc>
        <w:tc>
          <w:tcPr>
            <w:tcW w:w="4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B2397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54782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9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935BA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</w:t>
            </w:r>
          </w:p>
        </w:tc>
        <w:tc>
          <w:tcPr>
            <w:tcW w:w="4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FA81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50BB2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28623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4CC7C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98D11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</w:t>
            </w:r>
          </w:p>
        </w:tc>
      </w:tr>
      <w:tr w:rsidR="00755795" w:rsidRPr="001849F1" w14:paraId="1CFDDF42" w14:textId="77777777" w:rsidTr="000437D1">
        <w:trPr>
          <w:trHeight w:val="300"/>
        </w:trPr>
        <w:tc>
          <w:tcPr>
            <w:tcW w:w="849" w:type="pct"/>
            <w:tcBorders>
              <w:top w:val="single" w:sz="6" w:space="0" w:color="auto"/>
            </w:tcBorders>
            <w:vAlign w:val="center"/>
          </w:tcPr>
          <w:p w14:paraId="2206901D" w14:textId="77777777" w:rsidR="00755795" w:rsidRPr="001849F1" w:rsidRDefault="00755795" w:rsidP="000437D1">
            <w:pPr>
              <w:spacing w:line="360" w:lineRule="auto"/>
              <w:ind w:firstLine="709"/>
              <w:rPr>
                <w:sz w:val="18"/>
                <w:szCs w:val="18"/>
              </w:rPr>
            </w:pPr>
            <w:r w:rsidRPr="001849F1">
              <w:rPr>
                <w:b/>
                <w:bCs/>
                <w:sz w:val="18"/>
                <w:szCs w:val="18"/>
              </w:rPr>
              <w:t>Statements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14:paraId="70D3784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6" w:space="0" w:color="auto"/>
            </w:tcBorders>
            <w:vAlign w:val="center"/>
          </w:tcPr>
          <w:p w14:paraId="7BB96001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  <w:vAlign w:val="center"/>
          </w:tcPr>
          <w:p w14:paraId="11A4F31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6" w:space="0" w:color="auto"/>
            </w:tcBorders>
            <w:vAlign w:val="center"/>
          </w:tcPr>
          <w:p w14:paraId="000E5C0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6" w:space="0" w:color="auto"/>
            </w:tcBorders>
            <w:vAlign w:val="center"/>
          </w:tcPr>
          <w:p w14:paraId="41EE160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6" w:space="0" w:color="auto"/>
            </w:tcBorders>
            <w:vAlign w:val="center"/>
          </w:tcPr>
          <w:p w14:paraId="65CF999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6" w:space="0" w:color="auto"/>
            </w:tcBorders>
            <w:vAlign w:val="center"/>
          </w:tcPr>
          <w:p w14:paraId="6844A3F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6" w:space="0" w:color="auto"/>
            </w:tcBorders>
            <w:vAlign w:val="center"/>
          </w:tcPr>
          <w:p w14:paraId="2C53916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755795" w:rsidRPr="001849F1" w14:paraId="342A3506" w14:textId="77777777" w:rsidTr="000437D1">
        <w:trPr>
          <w:trHeight w:val="300"/>
        </w:trPr>
        <w:tc>
          <w:tcPr>
            <w:tcW w:w="849" w:type="pct"/>
            <w:tcBorders>
              <w:bottom w:val="nil"/>
            </w:tcBorders>
            <w:vAlign w:val="center"/>
          </w:tcPr>
          <w:p w14:paraId="526A9B5A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Having all teeth or missing a few teeth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14:paraId="5ED6A44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bottom w:val="nil"/>
            </w:tcBorders>
            <w:vAlign w:val="center"/>
          </w:tcPr>
          <w:p w14:paraId="6B686CA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201CA24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058B2BD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471D454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48F75F6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5514BFF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18168CF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</w:t>
            </w:r>
          </w:p>
        </w:tc>
      </w:tr>
      <w:tr w:rsidR="00755795" w:rsidRPr="001849F1" w14:paraId="7B2CF1DA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5240EC7D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issing many teeth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FBD51E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CFCB4C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9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45AF512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1C8A3A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93BF64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C63876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14EB8E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417ABF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5</w:t>
            </w:r>
          </w:p>
        </w:tc>
      </w:tr>
      <w:tr w:rsidR="00755795" w:rsidRPr="001849F1" w14:paraId="135D26F3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6473135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Missing all teeth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4377F3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0184D5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0F5B5C2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EEBB07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2DEA79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2CF3EB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3A4DE0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6E752B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</w:t>
            </w:r>
          </w:p>
        </w:tc>
      </w:tr>
      <w:tr w:rsidR="00755795" w:rsidRPr="001849F1" w14:paraId="7C9F7F3E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7AC0467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Not wearing dentur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D31D23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B5B3A8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15E090F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6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325A08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58D3F1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6BAA84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1D691D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FA5F471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2</w:t>
            </w:r>
          </w:p>
        </w:tc>
      </w:tr>
      <w:tr w:rsidR="00755795" w:rsidRPr="001849F1" w14:paraId="6AD1486F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DE178D2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Wearing dentur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DE4B72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A541D9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3800782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50D8C5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3CEA7B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9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A05392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56F4C9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9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9D9FD2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8</w:t>
            </w:r>
          </w:p>
        </w:tc>
      </w:tr>
      <w:tr w:rsidR="00755795" w:rsidRPr="001849F1" w14:paraId="210A0CF8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9D4BBEA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Having full teeth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139E7E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583934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33B570A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2AF34B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6865B5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B6A48E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77AD5C1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E6703D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</w:tr>
      <w:tr w:rsidR="00755795" w:rsidRPr="001849F1" w14:paraId="3DFB59CD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9A047BC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Changing meals for problems with teeth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4ECAF4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770CB7D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3DF5A1C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34C0DB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7B6BE5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8B18E9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EB7EF0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15AA86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74</w:t>
            </w:r>
          </w:p>
        </w:tc>
      </w:tr>
      <w:tr w:rsidR="00755795" w:rsidRPr="001849F1" w14:paraId="5CC2B415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6EB0D3FA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Having trouble chewing hard food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0C11B1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B3982E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485F6BD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FB949D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2516C3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5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8B0F73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80890C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BA825E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3</w:t>
            </w:r>
          </w:p>
        </w:tc>
      </w:tr>
      <w:tr w:rsidR="00755795" w:rsidRPr="001849F1" w14:paraId="26B37D17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34836711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Having trouble speaking well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015BE0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4D2918D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3CAAF6A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5C62D6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EC7B69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EB5466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B59CA8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3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EBCA92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7</w:t>
            </w:r>
          </w:p>
        </w:tc>
      </w:tr>
      <w:tr w:rsidR="00755795" w:rsidRPr="001849F1" w14:paraId="60424ADA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4ED2AF80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lastRenderedPageBreak/>
              <w:t>Having trouble eating due to tooth discomfort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3A39AA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6714B71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3368062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8C16A7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F1E8F6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2704E6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7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97C226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A41901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3</w:t>
            </w:r>
          </w:p>
        </w:tc>
      </w:tr>
      <w:tr w:rsidR="00755795" w:rsidRPr="001849F1" w14:paraId="062002D2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6A3E6E60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Having trouble going out or talking to other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81D494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690A13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1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4585FAB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FF05E1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355FB1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48D477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AFB71F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B50642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7</w:t>
            </w:r>
          </w:p>
        </w:tc>
      </w:tr>
      <w:tr w:rsidR="00755795" w:rsidRPr="001849F1" w14:paraId="2431F5C0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518D821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Being happy when looking in the mirror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528396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232F5FA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8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6B75D39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72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243826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8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2EF748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7562C3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FEB3DA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EA828C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9</w:t>
            </w:r>
          </w:p>
        </w:tc>
      </w:tr>
      <w:tr w:rsidR="00755795" w:rsidRPr="001849F1" w14:paraId="59C85AA7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BAD7FD9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Using medications to relieve dental pain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A0E6B0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62D5C3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5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25376DF1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A8186B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61A4EA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5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A49637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C7AC36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CA6E5B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1</w:t>
            </w:r>
          </w:p>
        </w:tc>
      </w:tr>
      <w:tr w:rsidR="00755795" w:rsidRPr="001849F1" w14:paraId="2E9F3908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64A8E28" w14:textId="77777777" w:rsidR="00755795" w:rsidRPr="001849F1" w:rsidRDefault="00755795" w:rsidP="000437D1">
            <w:pPr>
              <w:spacing w:line="360" w:lineRule="auto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Concerning about dental statu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53C9E6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2195914A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01F37C6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2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4F76D6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32DE6C9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2FB851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3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62C7AB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7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36BEE3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2</w:t>
            </w:r>
          </w:p>
        </w:tc>
      </w:tr>
      <w:tr w:rsidR="00755795" w:rsidRPr="001849F1" w14:paraId="3AEC165F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D5BBB74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Being nervous about dental problem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33318E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4A4FF00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8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77B7EB4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5CAA9A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ADAA2C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3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0A2F6CC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39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6E2AF6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4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170AEB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69</w:t>
            </w:r>
          </w:p>
        </w:tc>
      </w:tr>
      <w:tr w:rsidR="00755795" w:rsidRPr="001849F1" w14:paraId="5150D30B" w14:textId="77777777" w:rsidTr="000437D1">
        <w:trPr>
          <w:trHeight w:val="300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E231D92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Having trouble eating in front of other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4322275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4260DA1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6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189B7A4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3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FAF9C9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F1609D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2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B83780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DA0B454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5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932EA3D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77</w:t>
            </w:r>
          </w:p>
        </w:tc>
      </w:tr>
      <w:tr w:rsidR="00755795" w:rsidRPr="001849F1" w14:paraId="76C8FC5A" w14:textId="77777777" w:rsidTr="000437D1">
        <w:trPr>
          <w:trHeight w:val="615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4BD1F45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Rarely having dental discomfort due to food temperature or sweetnes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6655E7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79E641F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6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117C894E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81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1AC253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8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41C8B7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61E4D97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3933DB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9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2B4A273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</w:tr>
      <w:tr w:rsidR="00755795" w:rsidRPr="001849F1" w14:paraId="13B5F7E4" w14:textId="77777777" w:rsidTr="000437D1">
        <w:trPr>
          <w:trHeight w:val="615"/>
        </w:trPr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785FC16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Frequently having dental discomfort due to food temperature or sweetness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A24A75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B349C2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6C57856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17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4A6405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290068E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FC66C5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A38404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B075788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</w:tr>
      <w:tr w:rsidR="00755795" w:rsidRPr="001849F1" w14:paraId="0C0D1370" w14:textId="77777777" w:rsidTr="000437D1">
        <w:trPr>
          <w:trHeight w:val="615"/>
        </w:trPr>
        <w:tc>
          <w:tcPr>
            <w:tcW w:w="849" w:type="pct"/>
            <w:tcBorders>
              <w:top w:val="nil"/>
              <w:bottom w:val="single" w:sz="6" w:space="0" w:color="auto"/>
            </w:tcBorders>
            <w:vAlign w:val="center"/>
          </w:tcPr>
          <w:p w14:paraId="46F3A67E" w14:textId="77777777" w:rsidR="00755795" w:rsidRPr="00B01CF4" w:rsidRDefault="00755795" w:rsidP="000437D1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01CF4">
              <w:rPr>
                <w:sz w:val="18"/>
                <w:szCs w:val="18"/>
                <w:lang w:val="en-US"/>
              </w:rPr>
              <w:t>Not knowing dental discomfort due to food temperature or sweetness</w:t>
            </w:r>
          </w:p>
        </w:tc>
        <w:tc>
          <w:tcPr>
            <w:tcW w:w="494" w:type="pct"/>
            <w:tcBorders>
              <w:top w:val="nil"/>
              <w:bottom w:val="single" w:sz="6" w:space="0" w:color="auto"/>
            </w:tcBorders>
            <w:vAlign w:val="center"/>
          </w:tcPr>
          <w:p w14:paraId="0C47004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16" w:type="pct"/>
            <w:tcBorders>
              <w:top w:val="nil"/>
              <w:bottom w:val="single" w:sz="6" w:space="0" w:color="auto"/>
            </w:tcBorders>
            <w:vAlign w:val="center"/>
          </w:tcPr>
          <w:p w14:paraId="1AE14DE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4</w:t>
            </w:r>
          </w:p>
        </w:tc>
        <w:tc>
          <w:tcPr>
            <w:tcW w:w="439" w:type="pct"/>
            <w:tcBorders>
              <w:top w:val="nil"/>
              <w:bottom w:val="single" w:sz="6" w:space="0" w:color="auto"/>
            </w:tcBorders>
            <w:vAlign w:val="center"/>
          </w:tcPr>
          <w:p w14:paraId="50754DCF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</w:t>
            </w:r>
          </w:p>
        </w:tc>
        <w:tc>
          <w:tcPr>
            <w:tcW w:w="483" w:type="pct"/>
            <w:tcBorders>
              <w:top w:val="nil"/>
              <w:bottom w:val="single" w:sz="6" w:space="0" w:color="auto"/>
            </w:tcBorders>
            <w:vAlign w:val="center"/>
          </w:tcPr>
          <w:p w14:paraId="3F36EA52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2</w:t>
            </w:r>
          </w:p>
        </w:tc>
        <w:tc>
          <w:tcPr>
            <w:tcW w:w="555" w:type="pct"/>
            <w:tcBorders>
              <w:top w:val="nil"/>
              <w:bottom w:val="single" w:sz="6" w:space="0" w:color="auto"/>
            </w:tcBorders>
            <w:vAlign w:val="center"/>
          </w:tcPr>
          <w:p w14:paraId="38C829C0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  <w:tc>
          <w:tcPr>
            <w:tcW w:w="555" w:type="pct"/>
            <w:tcBorders>
              <w:top w:val="nil"/>
              <w:bottom w:val="single" w:sz="6" w:space="0" w:color="auto"/>
            </w:tcBorders>
            <w:vAlign w:val="center"/>
          </w:tcPr>
          <w:p w14:paraId="71F67C0B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1.00</w:t>
            </w:r>
          </w:p>
        </w:tc>
        <w:tc>
          <w:tcPr>
            <w:tcW w:w="555" w:type="pct"/>
            <w:tcBorders>
              <w:top w:val="nil"/>
              <w:bottom w:val="single" w:sz="6" w:space="0" w:color="auto"/>
            </w:tcBorders>
            <w:vAlign w:val="center"/>
          </w:tcPr>
          <w:p w14:paraId="1801B54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9</w:t>
            </w:r>
          </w:p>
        </w:tc>
        <w:tc>
          <w:tcPr>
            <w:tcW w:w="555" w:type="pct"/>
            <w:tcBorders>
              <w:top w:val="nil"/>
              <w:bottom w:val="single" w:sz="6" w:space="0" w:color="auto"/>
            </w:tcBorders>
            <w:vAlign w:val="center"/>
          </w:tcPr>
          <w:p w14:paraId="1493FAE6" w14:textId="77777777" w:rsidR="00755795" w:rsidRPr="001849F1" w:rsidRDefault="00755795" w:rsidP="000437D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49F1">
              <w:rPr>
                <w:sz w:val="18"/>
                <w:szCs w:val="18"/>
              </w:rPr>
              <w:t>0.00</w:t>
            </w:r>
          </w:p>
        </w:tc>
      </w:tr>
    </w:tbl>
    <w:p w14:paraId="6CAF66E8" w14:textId="77777777" w:rsidR="00755795" w:rsidRDefault="00755795" w:rsidP="00755795">
      <w:pPr>
        <w:spacing w:before="240" w:line="360" w:lineRule="auto"/>
      </w:pPr>
    </w:p>
    <w:p w14:paraId="200BCD77" w14:textId="77777777" w:rsidR="00755795" w:rsidRDefault="00755795" w:rsidP="00755795">
      <w:pPr>
        <w:spacing w:before="240" w:line="360" w:lineRule="auto"/>
        <w:ind w:firstLine="709"/>
      </w:pPr>
    </w:p>
    <w:p w14:paraId="6C46CEC9" w14:textId="77777777" w:rsidR="00143A64" w:rsidRDefault="00143A64"/>
    <w:sectPr w:rsidR="00143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95"/>
    <w:rsid w:val="00143A64"/>
    <w:rsid w:val="00417752"/>
    <w:rsid w:val="006D2A37"/>
    <w:rsid w:val="00755795"/>
    <w:rsid w:val="0094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049BC"/>
  <w15:chartTrackingRefBased/>
  <w15:docId w15:val="{A6193907-3D78-064B-B8ED-A3D2FE525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795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Canessa</dc:creator>
  <cp:keywords/>
  <dc:description/>
  <cp:lastModifiedBy>Adriana Maria Canessa</cp:lastModifiedBy>
  <cp:revision>1</cp:revision>
  <dcterms:created xsi:type="dcterms:W3CDTF">2023-12-08T00:27:00Z</dcterms:created>
  <dcterms:modified xsi:type="dcterms:W3CDTF">2023-12-08T00:27:00Z</dcterms:modified>
</cp:coreProperties>
</file>